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5AE416" w14:textId="7530BD3C" w:rsidR="008E6EA8" w:rsidRPr="00952077" w:rsidRDefault="00952077" w:rsidP="00952077">
      <w:pPr>
        <w:spacing w:before="120" w:after="240" w:line="240" w:lineRule="auto"/>
        <w:jc w:val="both"/>
        <w:rPr>
          <w:rFonts w:ascii="Times New Roman" w:hAnsi="Times New Roman"/>
          <w:sz w:val="24"/>
          <w:lang w:val="en-US"/>
        </w:rPr>
      </w:pPr>
      <w:bookmarkStart w:id="0" w:name="_GoBack"/>
      <w:bookmarkEnd w:id="0"/>
      <w:r w:rsidRPr="00952077">
        <w:rPr>
          <w:rFonts w:ascii="Times New Roman" w:hAnsi="Times New Roman"/>
          <w:sz w:val="24"/>
          <w:lang w:val="en-US"/>
        </w:rPr>
        <w:t>Supplementary Table 1. Overview of speech samples used in the rating experiment.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1474"/>
        <w:gridCol w:w="5839"/>
        <w:gridCol w:w="1077"/>
      </w:tblGrid>
      <w:tr w:rsidR="00952077" w:rsidRPr="00952077" w14:paraId="5B05AF2E" w14:textId="77777777" w:rsidTr="009520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2AB19615" w14:textId="2377B8EF" w:rsidR="008E6EA8" w:rsidRPr="008E6EA8" w:rsidRDefault="008E6EA8" w:rsidP="008E6EA8">
            <w:pPr>
              <w:jc w:val="both"/>
              <w:rPr>
                <w:rFonts w:ascii="Times New Roman" w:eastAsia="Calibri" w:hAnsi="Times New Roman" w:cs="Times New Roman"/>
              </w:rPr>
            </w:pPr>
            <w:r w:rsidRPr="00952077">
              <w:rPr>
                <w:rFonts w:ascii="Times New Roman" w:eastAsia="Calibri" w:hAnsi="Times New Roman" w:cs="Times New Roman"/>
              </w:rPr>
              <w:t>Speaker</w:t>
            </w:r>
          </w:p>
        </w:tc>
        <w:tc>
          <w:tcPr>
            <w:tcW w:w="5839" w:type="dxa"/>
          </w:tcPr>
          <w:p w14:paraId="79D76770" w14:textId="517D4B5C" w:rsidR="008E6EA8" w:rsidRPr="008E6EA8" w:rsidRDefault="008E6EA8" w:rsidP="008E6E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52077">
              <w:rPr>
                <w:rFonts w:ascii="Times New Roman" w:eastAsia="Calibri" w:hAnsi="Times New Roman" w:cs="Times New Roman"/>
              </w:rPr>
              <w:t>Transcript</w:t>
            </w:r>
          </w:p>
        </w:tc>
        <w:tc>
          <w:tcPr>
            <w:tcW w:w="1077" w:type="dxa"/>
          </w:tcPr>
          <w:p w14:paraId="57A81C49" w14:textId="4839E300" w:rsidR="008E6EA8" w:rsidRPr="008E6EA8" w:rsidRDefault="008E6EA8" w:rsidP="008E6EA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952077">
              <w:rPr>
                <w:rFonts w:ascii="Times New Roman" w:eastAsia="Calibri" w:hAnsi="Times New Roman" w:cs="Times New Roman"/>
              </w:rPr>
              <w:t>Duration (in sec.)</w:t>
            </w:r>
          </w:p>
        </w:tc>
      </w:tr>
      <w:tr w:rsidR="00952077" w:rsidRPr="00952077" w14:paraId="24667140" w14:textId="77777777" w:rsidTr="0095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041E669C" w14:textId="72A34706" w:rsidR="008E6EA8" w:rsidRPr="008E6EA8" w:rsidRDefault="008E6EA8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</w:rPr>
              <w:t>Sp1_Control</w:t>
            </w:r>
          </w:p>
        </w:tc>
        <w:tc>
          <w:tcPr>
            <w:tcW w:w="5839" w:type="dxa"/>
          </w:tcPr>
          <w:p w14:paraId="1D531B8E" w14:textId="49EE82EA" w:rsidR="008E6EA8" w:rsidRPr="008E6EA8" w:rsidRDefault="008E6EA8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Naja ich </w:t>
            </w:r>
            <w:proofErr w:type="gramStart"/>
            <w:r w:rsidRPr="00952077">
              <w:rPr>
                <w:rFonts w:ascii="Times New Roman" w:eastAsia="Calibri" w:hAnsi="Times New Roman" w:cs="Times New Roman"/>
                <w:lang w:val="de-AT"/>
              </w:rPr>
              <w:t>hätt</w:t>
            </w:r>
            <w:proofErr w:type="gramEnd"/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 einmal gesagt so im Durchschnitt mit der richtigen Frequenz fürs Herz</w:t>
            </w:r>
          </w:p>
        </w:tc>
        <w:tc>
          <w:tcPr>
            <w:tcW w:w="1077" w:type="dxa"/>
          </w:tcPr>
          <w:p w14:paraId="6EE05CF8" w14:textId="77777777" w:rsidR="00952077" w:rsidRPr="00952077" w:rsidRDefault="00952077" w:rsidP="009520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4.71</w:t>
            </w:r>
          </w:p>
          <w:p w14:paraId="1854E8DC" w14:textId="72584CB2" w:rsidR="008E6EA8" w:rsidRPr="008E6EA8" w:rsidRDefault="008E6EA8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440FC5E2" w14:textId="77777777" w:rsidTr="009520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09137A6C" w14:textId="5B2A5B46" w:rsidR="008E6EA8" w:rsidRPr="008E6EA8" w:rsidRDefault="008E6EA8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Sp1_Control</w:t>
            </w:r>
          </w:p>
        </w:tc>
        <w:tc>
          <w:tcPr>
            <w:tcW w:w="5839" w:type="dxa"/>
          </w:tcPr>
          <w:p w14:paraId="4B4C305D" w14:textId="288952DF" w:rsidR="008E6EA8" w:rsidRPr="008E6EA8" w:rsidRDefault="008E6EA8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Es gibt ja auch immer wieder von Freitag auf Samstag ein Nachtfischen</w:t>
            </w:r>
          </w:p>
        </w:tc>
        <w:tc>
          <w:tcPr>
            <w:tcW w:w="1077" w:type="dxa"/>
          </w:tcPr>
          <w:p w14:paraId="651DAE40" w14:textId="77777777" w:rsidR="00952077" w:rsidRPr="00952077" w:rsidRDefault="00952077" w:rsidP="009520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3.65</w:t>
            </w:r>
          </w:p>
          <w:p w14:paraId="44E8434A" w14:textId="40833D1A" w:rsidR="008E6EA8" w:rsidRPr="008E6EA8" w:rsidRDefault="008E6EA8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75E8550F" w14:textId="77777777" w:rsidTr="0095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2C2740ED" w14:textId="01DC98E8" w:rsidR="008E6EA8" w:rsidRPr="008E6EA8" w:rsidRDefault="008E6EA8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Sp2_Control</w:t>
            </w:r>
          </w:p>
        </w:tc>
        <w:tc>
          <w:tcPr>
            <w:tcW w:w="5839" w:type="dxa"/>
          </w:tcPr>
          <w:p w14:paraId="78F2850F" w14:textId="48AC2027" w:rsidR="008E6EA8" w:rsidRPr="008E6EA8" w:rsidRDefault="008E6EA8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Da war jetzt einer dabei die Kugel ist </w:t>
            </w:r>
            <w:proofErr w:type="spellStart"/>
            <w:r w:rsidRPr="00952077">
              <w:rPr>
                <w:rFonts w:ascii="Times New Roman" w:eastAsia="Calibri" w:hAnsi="Times New Roman" w:cs="Times New Roman"/>
                <w:lang w:val="de-AT"/>
              </w:rPr>
              <w:t>auffigangen</w:t>
            </w:r>
            <w:proofErr w:type="spellEnd"/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 jetzt geht sie </w:t>
            </w:r>
            <w:proofErr w:type="spellStart"/>
            <w:r w:rsidRPr="00952077">
              <w:rPr>
                <w:rFonts w:ascii="Times New Roman" w:eastAsia="Calibri" w:hAnsi="Times New Roman" w:cs="Times New Roman"/>
                <w:lang w:val="de-AT"/>
              </w:rPr>
              <w:t>obi</w:t>
            </w:r>
            <w:proofErr w:type="spellEnd"/>
          </w:p>
        </w:tc>
        <w:tc>
          <w:tcPr>
            <w:tcW w:w="1077" w:type="dxa"/>
          </w:tcPr>
          <w:p w14:paraId="6D593426" w14:textId="77777777" w:rsidR="00952077" w:rsidRPr="00952077" w:rsidRDefault="00952077" w:rsidP="009520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3.46</w:t>
            </w:r>
          </w:p>
          <w:p w14:paraId="0AE77CCD" w14:textId="05CBF2C7" w:rsidR="008E6EA8" w:rsidRPr="008E6EA8" w:rsidRDefault="008E6EA8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7B6ABF27" w14:textId="77777777" w:rsidTr="009520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6D140766" w14:textId="41D9468D" w:rsidR="008E6EA8" w:rsidRPr="008E6EA8" w:rsidRDefault="008E6EA8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Sp2_Control</w:t>
            </w:r>
          </w:p>
        </w:tc>
        <w:tc>
          <w:tcPr>
            <w:tcW w:w="5839" w:type="dxa"/>
          </w:tcPr>
          <w:p w14:paraId="346CC413" w14:textId="6017112B" w:rsidR="008E6EA8" w:rsidRPr="008E6EA8" w:rsidRDefault="008E6EA8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Der hat das </w:t>
            </w:r>
            <w:proofErr w:type="spellStart"/>
            <w:r w:rsidRPr="00952077">
              <w:rPr>
                <w:rFonts w:ascii="Times New Roman" w:eastAsia="Calibri" w:hAnsi="Times New Roman" w:cs="Times New Roman"/>
                <w:lang w:val="de-AT"/>
              </w:rPr>
              <w:t>Fischerl</w:t>
            </w:r>
            <w:proofErr w:type="spellEnd"/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 jetzt genommen</w:t>
            </w:r>
          </w:p>
        </w:tc>
        <w:tc>
          <w:tcPr>
            <w:tcW w:w="1077" w:type="dxa"/>
          </w:tcPr>
          <w:p w14:paraId="7815AA21" w14:textId="77777777" w:rsidR="00952077" w:rsidRPr="00952077" w:rsidRDefault="00952077" w:rsidP="009520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2.6</w:t>
            </w:r>
          </w:p>
          <w:p w14:paraId="4BAAD5A8" w14:textId="7C2D7815" w:rsidR="008E6EA8" w:rsidRPr="008E6EA8" w:rsidRDefault="008E6EA8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252BE42B" w14:textId="77777777" w:rsidTr="0095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505A1126" w14:textId="23370006" w:rsidR="008E6EA8" w:rsidRPr="00952077" w:rsidRDefault="008E6EA8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</w:rPr>
              <w:t>Sp3_Control</w:t>
            </w:r>
          </w:p>
        </w:tc>
        <w:tc>
          <w:tcPr>
            <w:tcW w:w="5839" w:type="dxa"/>
          </w:tcPr>
          <w:p w14:paraId="2A50C9F4" w14:textId="25639D9B" w:rsidR="008E6EA8" w:rsidRPr="00952077" w:rsidRDefault="008E6EA8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Einen modernen Rapper oder Schlager der sagt zweihundert Mal das gleiche hintereinander</w:t>
            </w:r>
          </w:p>
        </w:tc>
        <w:tc>
          <w:tcPr>
            <w:tcW w:w="1077" w:type="dxa"/>
          </w:tcPr>
          <w:p w14:paraId="7F59C92E" w14:textId="77777777" w:rsidR="00952077" w:rsidRPr="00952077" w:rsidRDefault="00952077" w:rsidP="009520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5.39</w:t>
            </w:r>
          </w:p>
          <w:p w14:paraId="786065BC" w14:textId="77777777" w:rsidR="008E6EA8" w:rsidRPr="00952077" w:rsidRDefault="008E6EA8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6790E536" w14:textId="77777777" w:rsidTr="009520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5D2D840A" w14:textId="4829E885" w:rsidR="008E6EA8" w:rsidRPr="00952077" w:rsidRDefault="008E6EA8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Sp3_Control</w:t>
            </w:r>
          </w:p>
        </w:tc>
        <w:tc>
          <w:tcPr>
            <w:tcW w:w="5839" w:type="dxa"/>
          </w:tcPr>
          <w:p w14:paraId="362F52AE" w14:textId="0F26123C" w:rsidR="008E6EA8" w:rsidRPr="00952077" w:rsidRDefault="008E6EA8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Das ist sehr häufig noch immer das hat man heut noch immer ich geh </w:t>
            </w:r>
            <w:proofErr w:type="spellStart"/>
            <w:r w:rsidRPr="00952077">
              <w:rPr>
                <w:rFonts w:ascii="Times New Roman" w:eastAsia="Calibri" w:hAnsi="Times New Roman" w:cs="Times New Roman"/>
                <w:lang w:val="de-AT"/>
              </w:rPr>
              <w:t>ume</w:t>
            </w:r>
            <w:proofErr w:type="spellEnd"/>
          </w:p>
        </w:tc>
        <w:tc>
          <w:tcPr>
            <w:tcW w:w="1077" w:type="dxa"/>
          </w:tcPr>
          <w:p w14:paraId="318CAF19" w14:textId="77777777" w:rsidR="00952077" w:rsidRPr="00952077" w:rsidRDefault="00952077" w:rsidP="009520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4.04</w:t>
            </w:r>
          </w:p>
          <w:p w14:paraId="5083B3AD" w14:textId="77777777" w:rsidR="008E6EA8" w:rsidRPr="00952077" w:rsidRDefault="008E6EA8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218476B3" w14:textId="77777777" w:rsidTr="0095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1F963541" w14:textId="1499DC51" w:rsidR="008E6EA8" w:rsidRPr="00952077" w:rsidRDefault="008E6EA8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Sp4_Control</w:t>
            </w:r>
          </w:p>
        </w:tc>
        <w:tc>
          <w:tcPr>
            <w:tcW w:w="5839" w:type="dxa"/>
          </w:tcPr>
          <w:p w14:paraId="6085B190" w14:textId="6A941AA5" w:rsidR="008E6EA8" w:rsidRPr="00952077" w:rsidRDefault="008E6EA8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Er fühlt sich sehr schuldig </w:t>
            </w:r>
            <w:proofErr w:type="gramStart"/>
            <w:r w:rsidRPr="00952077">
              <w:rPr>
                <w:rFonts w:ascii="Times New Roman" w:eastAsia="Calibri" w:hAnsi="Times New Roman" w:cs="Times New Roman"/>
                <w:lang w:val="de-AT"/>
              </w:rPr>
              <w:t>gegenüber der Kinder</w:t>
            </w:r>
            <w:proofErr w:type="gramEnd"/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 und seiner Frau</w:t>
            </w:r>
          </w:p>
        </w:tc>
        <w:tc>
          <w:tcPr>
            <w:tcW w:w="1077" w:type="dxa"/>
          </w:tcPr>
          <w:p w14:paraId="2276281E" w14:textId="77777777" w:rsidR="00952077" w:rsidRPr="00952077" w:rsidRDefault="00952077" w:rsidP="009520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4.71</w:t>
            </w:r>
          </w:p>
          <w:p w14:paraId="03F9CEF0" w14:textId="77777777" w:rsidR="008E6EA8" w:rsidRPr="00952077" w:rsidRDefault="008E6EA8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422DC596" w14:textId="77777777" w:rsidTr="009520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35F5DB6A" w14:textId="6CBF7340" w:rsidR="008E6EA8" w:rsidRPr="00952077" w:rsidRDefault="008E6EA8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Sp4_Control</w:t>
            </w:r>
          </w:p>
        </w:tc>
        <w:tc>
          <w:tcPr>
            <w:tcW w:w="5839" w:type="dxa"/>
          </w:tcPr>
          <w:p w14:paraId="33EF3638" w14:textId="4E361919" w:rsidR="008E6EA8" w:rsidRPr="00952077" w:rsidRDefault="008E6EA8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Und da </w:t>
            </w:r>
            <w:proofErr w:type="gramStart"/>
            <w:r w:rsidRPr="00952077">
              <w:rPr>
                <w:rFonts w:ascii="Times New Roman" w:eastAsia="Calibri" w:hAnsi="Times New Roman" w:cs="Times New Roman"/>
                <w:lang w:val="de-AT"/>
              </w:rPr>
              <w:t>hab</w:t>
            </w:r>
            <w:proofErr w:type="gramEnd"/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 ich ihn gefragt darf ich auch einmal probieren ja bitte komm her da</w:t>
            </w:r>
          </w:p>
        </w:tc>
        <w:tc>
          <w:tcPr>
            <w:tcW w:w="1077" w:type="dxa"/>
          </w:tcPr>
          <w:p w14:paraId="23E24665" w14:textId="77777777" w:rsidR="00952077" w:rsidRPr="00952077" w:rsidRDefault="00952077" w:rsidP="009520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4.72</w:t>
            </w:r>
          </w:p>
          <w:p w14:paraId="7AFFCB78" w14:textId="77777777" w:rsidR="008E6EA8" w:rsidRPr="00952077" w:rsidRDefault="008E6EA8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3AC9782A" w14:textId="77777777" w:rsidTr="0095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2B1D1867" w14:textId="5B416C43" w:rsidR="008E6EA8" w:rsidRPr="00952077" w:rsidRDefault="008E6EA8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Sp5_Control</w:t>
            </w:r>
          </w:p>
        </w:tc>
        <w:tc>
          <w:tcPr>
            <w:tcW w:w="5839" w:type="dxa"/>
          </w:tcPr>
          <w:p w14:paraId="163DE16A" w14:textId="54D8DD51" w:rsidR="008E6EA8" w:rsidRPr="00952077" w:rsidRDefault="00952077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Natürlich schaut das jetzt alles ganz anders aus das ist fünfzig Jahre inzwischen her</w:t>
            </w:r>
          </w:p>
        </w:tc>
        <w:tc>
          <w:tcPr>
            <w:tcW w:w="1077" w:type="dxa"/>
          </w:tcPr>
          <w:p w14:paraId="7F33B56F" w14:textId="77777777" w:rsidR="00952077" w:rsidRPr="00952077" w:rsidRDefault="00952077" w:rsidP="009520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4.98</w:t>
            </w:r>
          </w:p>
          <w:p w14:paraId="5EFD699C" w14:textId="77777777" w:rsidR="008E6EA8" w:rsidRPr="00952077" w:rsidRDefault="008E6EA8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0493ABDB" w14:textId="77777777" w:rsidTr="009520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22BDC60C" w14:textId="704F05E1" w:rsidR="008E6EA8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Sp5_Control</w:t>
            </w:r>
          </w:p>
        </w:tc>
        <w:tc>
          <w:tcPr>
            <w:tcW w:w="5839" w:type="dxa"/>
          </w:tcPr>
          <w:p w14:paraId="65639180" w14:textId="716FEE75" w:rsidR="008E6EA8" w:rsidRPr="00952077" w:rsidRDefault="00952077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Dieser Stein ist draußen gestanden beim Freizeitpark</w:t>
            </w:r>
          </w:p>
        </w:tc>
        <w:tc>
          <w:tcPr>
            <w:tcW w:w="1077" w:type="dxa"/>
          </w:tcPr>
          <w:p w14:paraId="0E7286B3" w14:textId="77777777" w:rsidR="00952077" w:rsidRPr="00952077" w:rsidRDefault="00952077" w:rsidP="009520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3.21</w:t>
            </w:r>
          </w:p>
          <w:p w14:paraId="37D1BEDB" w14:textId="77777777" w:rsidR="008E6EA8" w:rsidRPr="00952077" w:rsidRDefault="008E6EA8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2ADCD8DF" w14:textId="77777777" w:rsidTr="0095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4E89EBD1" w14:textId="410E271B" w:rsidR="008E6EA8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AS_early_1</w:t>
            </w:r>
          </w:p>
        </w:tc>
        <w:tc>
          <w:tcPr>
            <w:tcW w:w="5839" w:type="dxa"/>
          </w:tcPr>
          <w:p w14:paraId="1C28811A" w14:textId="0822A252" w:rsidR="008E6EA8" w:rsidRPr="00952077" w:rsidRDefault="00952077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Ich wollte irgendwie ein Mittel </w:t>
            </w:r>
            <w:proofErr w:type="gramStart"/>
            <w:r w:rsidRPr="00952077">
              <w:rPr>
                <w:rFonts w:ascii="Times New Roman" w:eastAsia="Calibri" w:hAnsi="Times New Roman" w:cs="Times New Roman"/>
                <w:lang w:val="de-AT"/>
              </w:rPr>
              <w:t>finden</w:t>
            </w:r>
            <w:proofErr w:type="gramEnd"/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 dass ich das erreich</w:t>
            </w:r>
          </w:p>
        </w:tc>
        <w:tc>
          <w:tcPr>
            <w:tcW w:w="1077" w:type="dxa"/>
          </w:tcPr>
          <w:p w14:paraId="234EF2E6" w14:textId="77777777" w:rsidR="00952077" w:rsidRPr="00952077" w:rsidRDefault="00952077" w:rsidP="009520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4.27</w:t>
            </w:r>
          </w:p>
          <w:p w14:paraId="58ED838F" w14:textId="77777777" w:rsidR="008E6EA8" w:rsidRPr="00952077" w:rsidRDefault="008E6EA8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293A1BCA" w14:textId="77777777" w:rsidTr="009520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1EECC134" w14:textId="14A4111F" w:rsidR="008E6EA8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AS_early_2</w:t>
            </w:r>
          </w:p>
        </w:tc>
        <w:tc>
          <w:tcPr>
            <w:tcW w:w="5839" w:type="dxa"/>
          </w:tcPr>
          <w:p w14:paraId="7BBCBC2E" w14:textId="1E6CCA7D" w:rsidR="008E6EA8" w:rsidRPr="00952077" w:rsidRDefault="00952077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Und am sechsundzwanzigsten April haben wir geheiratet</w:t>
            </w:r>
          </w:p>
        </w:tc>
        <w:tc>
          <w:tcPr>
            <w:tcW w:w="1077" w:type="dxa"/>
          </w:tcPr>
          <w:p w14:paraId="433354F5" w14:textId="77777777" w:rsidR="00952077" w:rsidRPr="00952077" w:rsidRDefault="00952077" w:rsidP="009520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3.37</w:t>
            </w:r>
          </w:p>
          <w:p w14:paraId="128C3E2E" w14:textId="77777777" w:rsidR="008E6EA8" w:rsidRPr="00952077" w:rsidRDefault="008E6EA8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110FD9CF" w14:textId="77777777" w:rsidTr="0095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34D15814" w14:textId="26376F82" w:rsidR="008E6EA8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AS_early_3</w:t>
            </w:r>
          </w:p>
        </w:tc>
        <w:tc>
          <w:tcPr>
            <w:tcW w:w="5839" w:type="dxa"/>
          </w:tcPr>
          <w:p w14:paraId="5E2CCA6F" w14:textId="4BC4FAFE" w:rsidR="008E6EA8" w:rsidRPr="00952077" w:rsidRDefault="00952077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Wie gesagt früher oder später wird das schon passieren</w:t>
            </w:r>
          </w:p>
        </w:tc>
        <w:tc>
          <w:tcPr>
            <w:tcW w:w="1077" w:type="dxa"/>
          </w:tcPr>
          <w:p w14:paraId="58D8F1A9" w14:textId="77777777" w:rsidR="00952077" w:rsidRPr="00952077" w:rsidRDefault="00952077" w:rsidP="009520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3.47</w:t>
            </w:r>
          </w:p>
          <w:p w14:paraId="775EF5FD" w14:textId="77777777" w:rsidR="008E6EA8" w:rsidRPr="00952077" w:rsidRDefault="008E6EA8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2573B0C1" w14:textId="77777777" w:rsidTr="009520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24E99636" w14:textId="33FA2B78" w:rsidR="008E6EA8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AS_late_1</w:t>
            </w:r>
          </w:p>
        </w:tc>
        <w:tc>
          <w:tcPr>
            <w:tcW w:w="5839" w:type="dxa"/>
          </w:tcPr>
          <w:p w14:paraId="30346B56" w14:textId="301EFF94" w:rsidR="008E6EA8" w:rsidRPr="00952077" w:rsidRDefault="00952077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Das Wichtigste </w:t>
            </w:r>
            <w:proofErr w:type="gramStart"/>
            <w:r w:rsidRPr="00952077">
              <w:rPr>
                <w:rFonts w:ascii="Times New Roman" w:eastAsia="Calibri" w:hAnsi="Times New Roman" w:cs="Times New Roman"/>
                <w:lang w:val="de-AT"/>
              </w:rPr>
              <w:t>ist</w:t>
            </w:r>
            <w:proofErr w:type="gramEnd"/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 dass man immer viel Spaß dabei hat</w:t>
            </w:r>
          </w:p>
        </w:tc>
        <w:tc>
          <w:tcPr>
            <w:tcW w:w="1077" w:type="dxa"/>
          </w:tcPr>
          <w:p w14:paraId="086C64EF" w14:textId="77777777" w:rsidR="00952077" w:rsidRPr="00952077" w:rsidRDefault="00952077" w:rsidP="009520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3.41</w:t>
            </w:r>
          </w:p>
          <w:p w14:paraId="66069449" w14:textId="77777777" w:rsidR="008E6EA8" w:rsidRPr="00952077" w:rsidRDefault="008E6EA8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14744AA9" w14:textId="77777777" w:rsidTr="0095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2DD4B22D" w14:textId="6B5C1EDF" w:rsidR="008E6EA8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AS_late_2</w:t>
            </w:r>
          </w:p>
        </w:tc>
        <w:tc>
          <w:tcPr>
            <w:tcW w:w="5839" w:type="dxa"/>
          </w:tcPr>
          <w:p w14:paraId="53C4463B" w14:textId="0BC185BB" w:rsidR="008E6EA8" w:rsidRPr="00952077" w:rsidRDefault="00952077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Die strenge Erziehung war sehr wichtig</w:t>
            </w:r>
          </w:p>
        </w:tc>
        <w:tc>
          <w:tcPr>
            <w:tcW w:w="1077" w:type="dxa"/>
          </w:tcPr>
          <w:p w14:paraId="6E35F1B9" w14:textId="77777777" w:rsidR="00952077" w:rsidRPr="00952077" w:rsidRDefault="00952077" w:rsidP="009520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2.69</w:t>
            </w:r>
          </w:p>
          <w:p w14:paraId="2BC73621" w14:textId="77777777" w:rsidR="008E6EA8" w:rsidRPr="00952077" w:rsidRDefault="008E6EA8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46F2B1AD" w14:textId="77777777" w:rsidTr="009520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69150746" w14:textId="3C16FC6D" w:rsidR="008E6EA8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AS_late_3</w:t>
            </w:r>
          </w:p>
        </w:tc>
        <w:tc>
          <w:tcPr>
            <w:tcW w:w="5839" w:type="dxa"/>
          </w:tcPr>
          <w:p w14:paraId="66C4E544" w14:textId="553CF676" w:rsidR="008E6EA8" w:rsidRPr="00952077" w:rsidRDefault="00952077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Ich fahr ungefähr eine Stunde mit dem Rad</w:t>
            </w:r>
          </w:p>
        </w:tc>
        <w:tc>
          <w:tcPr>
            <w:tcW w:w="1077" w:type="dxa"/>
          </w:tcPr>
          <w:p w14:paraId="03B4F97E" w14:textId="77777777" w:rsidR="00952077" w:rsidRPr="00952077" w:rsidRDefault="00952077" w:rsidP="009520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1.95</w:t>
            </w:r>
          </w:p>
          <w:p w14:paraId="2A9C3D91" w14:textId="77777777" w:rsidR="008E6EA8" w:rsidRPr="00952077" w:rsidRDefault="008E6EA8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26A8BB76" w14:textId="77777777" w:rsidTr="0095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71FC3729" w14:textId="0C5F7408" w:rsidR="008E6EA8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FS_1</w:t>
            </w:r>
          </w:p>
        </w:tc>
        <w:tc>
          <w:tcPr>
            <w:tcW w:w="5839" w:type="dxa"/>
          </w:tcPr>
          <w:p w14:paraId="73DD0CFD" w14:textId="4A277628" w:rsidR="008E6EA8" w:rsidRPr="00952077" w:rsidRDefault="00952077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Die richtigen Eigenschaften </w:t>
            </w:r>
            <w:proofErr w:type="gramStart"/>
            <w:r w:rsidRPr="00952077">
              <w:rPr>
                <w:rFonts w:ascii="Times New Roman" w:eastAsia="Calibri" w:hAnsi="Times New Roman" w:cs="Times New Roman"/>
                <w:lang w:val="de-AT"/>
              </w:rPr>
              <w:t>hat</w:t>
            </w:r>
            <w:proofErr w:type="gramEnd"/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 dann kann sehr viel passieren</w:t>
            </w:r>
          </w:p>
        </w:tc>
        <w:tc>
          <w:tcPr>
            <w:tcW w:w="1077" w:type="dxa"/>
          </w:tcPr>
          <w:p w14:paraId="3EB49B5E" w14:textId="77777777" w:rsidR="00952077" w:rsidRPr="00952077" w:rsidRDefault="00952077" w:rsidP="009520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3.68</w:t>
            </w:r>
          </w:p>
          <w:p w14:paraId="024831BC" w14:textId="77777777" w:rsidR="008E6EA8" w:rsidRPr="00952077" w:rsidRDefault="008E6EA8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7A0C24CB" w14:textId="77777777" w:rsidTr="009520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6AE2E72D" w14:textId="16580DA8" w:rsidR="008E6EA8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FS_2</w:t>
            </w:r>
          </w:p>
        </w:tc>
        <w:tc>
          <w:tcPr>
            <w:tcW w:w="5839" w:type="dxa"/>
          </w:tcPr>
          <w:p w14:paraId="1DCB9818" w14:textId="27966B0A" w:rsidR="008E6EA8" w:rsidRPr="00952077" w:rsidRDefault="00952077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Sie sind auch so </w:t>
            </w:r>
            <w:proofErr w:type="gramStart"/>
            <w:r w:rsidRPr="00952077">
              <w:rPr>
                <w:rFonts w:ascii="Times New Roman" w:eastAsia="Calibri" w:hAnsi="Times New Roman" w:cs="Times New Roman"/>
                <w:lang w:val="de-AT"/>
              </w:rPr>
              <w:t>begabt</w:t>
            </w:r>
            <w:proofErr w:type="gramEnd"/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 dass sie sich selbst zerstören können nicht</w:t>
            </w:r>
          </w:p>
        </w:tc>
        <w:tc>
          <w:tcPr>
            <w:tcW w:w="1077" w:type="dxa"/>
          </w:tcPr>
          <w:p w14:paraId="654610EF" w14:textId="77777777" w:rsidR="00952077" w:rsidRPr="00952077" w:rsidRDefault="00952077" w:rsidP="009520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4.57</w:t>
            </w:r>
          </w:p>
          <w:p w14:paraId="2696962E" w14:textId="77777777" w:rsidR="008E6EA8" w:rsidRPr="00952077" w:rsidRDefault="008E6EA8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552389FF" w14:textId="77777777" w:rsidTr="0095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79EA32BA" w14:textId="4E897A1B" w:rsidR="008E6EA8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FS_3</w:t>
            </w:r>
          </w:p>
        </w:tc>
        <w:tc>
          <w:tcPr>
            <w:tcW w:w="5839" w:type="dxa"/>
          </w:tcPr>
          <w:p w14:paraId="28A90667" w14:textId="75FDA0E7" w:rsidR="008E6EA8" w:rsidRPr="00952077" w:rsidRDefault="00952077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Wir haben jetzt schon über acht Milliarden Menschen auf der Erde</w:t>
            </w:r>
          </w:p>
        </w:tc>
        <w:tc>
          <w:tcPr>
            <w:tcW w:w="1077" w:type="dxa"/>
          </w:tcPr>
          <w:p w14:paraId="6ABDB3A5" w14:textId="77777777" w:rsidR="00952077" w:rsidRPr="00952077" w:rsidRDefault="00952077" w:rsidP="009520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4.01</w:t>
            </w:r>
          </w:p>
          <w:p w14:paraId="77676891" w14:textId="77777777" w:rsidR="008E6EA8" w:rsidRPr="00952077" w:rsidRDefault="008E6EA8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2C180388" w14:textId="77777777" w:rsidTr="009520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6E3508BD" w14:textId="18D306C3" w:rsidR="00952077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</w:rPr>
              <w:t>FS_4</w:t>
            </w:r>
          </w:p>
        </w:tc>
        <w:tc>
          <w:tcPr>
            <w:tcW w:w="5839" w:type="dxa"/>
          </w:tcPr>
          <w:p w14:paraId="039D328D" w14:textId="48A99658" w:rsidR="00952077" w:rsidRPr="00952077" w:rsidRDefault="00952077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Und ich kann mich noch gut erinnern sagen wir vor vierzig fünfzig Jahren</w:t>
            </w:r>
          </w:p>
        </w:tc>
        <w:tc>
          <w:tcPr>
            <w:tcW w:w="1077" w:type="dxa"/>
          </w:tcPr>
          <w:p w14:paraId="39A87CE0" w14:textId="77777777" w:rsidR="00952077" w:rsidRPr="00952077" w:rsidRDefault="00952077" w:rsidP="009520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4.16</w:t>
            </w:r>
          </w:p>
          <w:p w14:paraId="40A8F050" w14:textId="77777777" w:rsidR="00952077" w:rsidRPr="00952077" w:rsidRDefault="00952077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1A1A69A1" w14:textId="77777777" w:rsidTr="0095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4C98620E" w14:textId="39CCFD2E" w:rsidR="00952077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</w:rPr>
              <w:t>FS_5</w:t>
            </w:r>
          </w:p>
        </w:tc>
        <w:tc>
          <w:tcPr>
            <w:tcW w:w="5839" w:type="dxa"/>
          </w:tcPr>
          <w:p w14:paraId="0CF68D27" w14:textId="5441C137" w:rsidR="00952077" w:rsidRPr="00952077" w:rsidRDefault="00952077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Darum dass man gewisse Dinge weitergibt ja</w:t>
            </w:r>
          </w:p>
        </w:tc>
        <w:tc>
          <w:tcPr>
            <w:tcW w:w="1077" w:type="dxa"/>
          </w:tcPr>
          <w:p w14:paraId="7BE12DF7" w14:textId="77777777" w:rsidR="00952077" w:rsidRPr="00952077" w:rsidRDefault="00952077" w:rsidP="009520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2.55</w:t>
            </w:r>
          </w:p>
          <w:p w14:paraId="6991D161" w14:textId="77777777" w:rsidR="00952077" w:rsidRPr="00952077" w:rsidRDefault="00952077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4B347013" w14:textId="77777777" w:rsidTr="009520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46C6B2DB" w14:textId="4A9CA53E" w:rsidR="00952077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FS_6</w:t>
            </w:r>
          </w:p>
        </w:tc>
        <w:tc>
          <w:tcPr>
            <w:tcW w:w="5839" w:type="dxa"/>
          </w:tcPr>
          <w:p w14:paraId="4FC85EEA" w14:textId="2F44FCA5" w:rsidR="00952077" w:rsidRPr="00952077" w:rsidRDefault="00952077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Habe ich keinen </w:t>
            </w:r>
            <w:proofErr w:type="gramStart"/>
            <w:r w:rsidRPr="00952077">
              <w:rPr>
                <w:rFonts w:ascii="Times New Roman" w:eastAsia="Calibri" w:hAnsi="Times New Roman" w:cs="Times New Roman"/>
                <w:lang w:val="de-AT"/>
              </w:rPr>
              <w:t>Stress</w:t>
            </w:r>
            <w:proofErr w:type="gramEnd"/>
            <w:r w:rsidRPr="00952077">
              <w:rPr>
                <w:rFonts w:ascii="Times New Roman" w:eastAsia="Calibri" w:hAnsi="Times New Roman" w:cs="Times New Roman"/>
                <w:lang w:val="de-AT"/>
              </w:rPr>
              <w:t xml:space="preserve"> dass ich das versäume</w:t>
            </w:r>
          </w:p>
        </w:tc>
        <w:tc>
          <w:tcPr>
            <w:tcW w:w="1077" w:type="dxa"/>
          </w:tcPr>
          <w:p w14:paraId="4E2F7D05" w14:textId="77777777" w:rsidR="00952077" w:rsidRPr="00952077" w:rsidRDefault="00952077" w:rsidP="009520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2.68</w:t>
            </w:r>
          </w:p>
          <w:p w14:paraId="54EE0B4D" w14:textId="77777777" w:rsidR="00952077" w:rsidRPr="00952077" w:rsidRDefault="00952077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4D93E7CD" w14:textId="77777777" w:rsidTr="0095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710F92D2" w14:textId="45434B19" w:rsidR="00952077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WP_1</w:t>
            </w:r>
          </w:p>
        </w:tc>
        <w:tc>
          <w:tcPr>
            <w:tcW w:w="5839" w:type="dxa"/>
          </w:tcPr>
          <w:p w14:paraId="7D807201" w14:textId="015D60EC" w:rsidR="00952077" w:rsidRPr="00952077" w:rsidRDefault="00952077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Und da haben wir ein Drittel von unseren Kunden verloren</w:t>
            </w:r>
          </w:p>
        </w:tc>
        <w:tc>
          <w:tcPr>
            <w:tcW w:w="1077" w:type="dxa"/>
          </w:tcPr>
          <w:p w14:paraId="5C4AB220" w14:textId="77777777" w:rsidR="00952077" w:rsidRPr="00952077" w:rsidRDefault="00952077" w:rsidP="009520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3.52</w:t>
            </w:r>
          </w:p>
          <w:p w14:paraId="43A289F9" w14:textId="77777777" w:rsidR="00952077" w:rsidRPr="00952077" w:rsidRDefault="00952077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4C12205F" w14:textId="77777777" w:rsidTr="009520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140E1ED9" w14:textId="360D92FB" w:rsidR="00952077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WP_2</w:t>
            </w:r>
          </w:p>
        </w:tc>
        <w:tc>
          <w:tcPr>
            <w:tcW w:w="5839" w:type="dxa"/>
          </w:tcPr>
          <w:p w14:paraId="7CC22BCB" w14:textId="03D5DFE8" w:rsidR="00952077" w:rsidRPr="00952077" w:rsidRDefault="00952077" w:rsidP="009520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Zum Beispiel ich habe vor neunzehnhundertneunzig eine Brauerei aufgemacht</w:t>
            </w:r>
          </w:p>
        </w:tc>
        <w:tc>
          <w:tcPr>
            <w:tcW w:w="1077" w:type="dxa"/>
          </w:tcPr>
          <w:p w14:paraId="03A43102" w14:textId="77777777" w:rsidR="00952077" w:rsidRPr="00952077" w:rsidRDefault="00952077" w:rsidP="009520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4.5</w:t>
            </w:r>
          </w:p>
          <w:p w14:paraId="4016F718" w14:textId="77777777" w:rsidR="00952077" w:rsidRPr="00952077" w:rsidRDefault="00952077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5495C88A" w14:textId="77777777" w:rsidTr="0095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5E4ED872" w14:textId="35B99516" w:rsidR="00952077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  <w:lang w:val="de-AT"/>
              </w:rPr>
              <w:t>WP_3</w:t>
            </w:r>
          </w:p>
        </w:tc>
        <w:tc>
          <w:tcPr>
            <w:tcW w:w="5839" w:type="dxa"/>
          </w:tcPr>
          <w:p w14:paraId="11D270A0" w14:textId="1AB029AE" w:rsidR="00952077" w:rsidRPr="00952077" w:rsidRDefault="00952077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Und das Gasthaus ist wirklich wunderbar gegangen</w:t>
            </w:r>
          </w:p>
        </w:tc>
        <w:tc>
          <w:tcPr>
            <w:tcW w:w="1077" w:type="dxa"/>
          </w:tcPr>
          <w:p w14:paraId="79ADC960" w14:textId="77777777" w:rsidR="00952077" w:rsidRPr="00952077" w:rsidRDefault="00952077" w:rsidP="009520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3.28</w:t>
            </w:r>
          </w:p>
          <w:p w14:paraId="5137611F" w14:textId="77777777" w:rsidR="00952077" w:rsidRPr="00952077" w:rsidRDefault="00952077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19C1BF8E" w14:textId="77777777" w:rsidTr="009520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5AFB2AA8" w14:textId="76B0A894" w:rsidR="00952077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</w:rPr>
              <w:lastRenderedPageBreak/>
              <w:t>WP_4</w:t>
            </w:r>
          </w:p>
        </w:tc>
        <w:tc>
          <w:tcPr>
            <w:tcW w:w="5839" w:type="dxa"/>
          </w:tcPr>
          <w:p w14:paraId="70A04891" w14:textId="1CECE436" w:rsidR="00952077" w:rsidRPr="00952077" w:rsidRDefault="00952077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Und ich mach nur die scharfen Grenzen die sie nicht überschreiten können</w:t>
            </w:r>
          </w:p>
        </w:tc>
        <w:tc>
          <w:tcPr>
            <w:tcW w:w="1077" w:type="dxa"/>
          </w:tcPr>
          <w:p w14:paraId="43792E3C" w14:textId="77777777" w:rsidR="00952077" w:rsidRPr="00952077" w:rsidRDefault="00952077" w:rsidP="009520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5.21</w:t>
            </w:r>
          </w:p>
          <w:p w14:paraId="500CE533" w14:textId="77777777" w:rsidR="00952077" w:rsidRPr="00952077" w:rsidRDefault="00952077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4E2B7982" w14:textId="77777777" w:rsidTr="0095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17790425" w14:textId="0F738388" w:rsidR="00952077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</w:rPr>
              <w:t>WP_5</w:t>
            </w:r>
          </w:p>
        </w:tc>
        <w:tc>
          <w:tcPr>
            <w:tcW w:w="5839" w:type="dxa"/>
          </w:tcPr>
          <w:p w14:paraId="18A0CAD2" w14:textId="6E7DADC1" w:rsidR="00952077" w:rsidRPr="00952077" w:rsidRDefault="00952077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Am Ende kann man das nicht wirklich kontrollieren</w:t>
            </w:r>
          </w:p>
        </w:tc>
        <w:tc>
          <w:tcPr>
            <w:tcW w:w="1077" w:type="dxa"/>
          </w:tcPr>
          <w:p w14:paraId="1D108BC7" w14:textId="77777777" w:rsidR="00952077" w:rsidRPr="00952077" w:rsidRDefault="00952077" w:rsidP="009520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2.54</w:t>
            </w:r>
          </w:p>
          <w:p w14:paraId="6B91A9C9" w14:textId="77777777" w:rsidR="00952077" w:rsidRPr="00952077" w:rsidRDefault="00952077" w:rsidP="008E6EA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  <w:tr w:rsidR="00952077" w:rsidRPr="00952077" w14:paraId="2D89A1F8" w14:textId="77777777" w:rsidTr="009520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</w:tcPr>
          <w:p w14:paraId="3BDBA236" w14:textId="60DE6CBA" w:rsidR="00952077" w:rsidRPr="00952077" w:rsidRDefault="00952077" w:rsidP="008E6EA8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</w:rPr>
            </w:pPr>
            <w:r w:rsidRPr="00952077">
              <w:rPr>
                <w:rFonts w:ascii="Times New Roman" w:eastAsia="Calibri" w:hAnsi="Times New Roman" w:cs="Times New Roman"/>
                <w:b w:val="0"/>
                <w:bCs w:val="0"/>
              </w:rPr>
              <w:t>WP_6</w:t>
            </w:r>
          </w:p>
        </w:tc>
        <w:tc>
          <w:tcPr>
            <w:tcW w:w="5839" w:type="dxa"/>
          </w:tcPr>
          <w:p w14:paraId="73EAB96F" w14:textId="490D5ABE" w:rsidR="00952077" w:rsidRPr="00952077" w:rsidRDefault="00952077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  <w:r w:rsidRPr="00952077">
              <w:rPr>
                <w:rFonts w:ascii="Times New Roman" w:eastAsia="Calibri" w:hAnsi="Times New Roman" w:cs="Times New Roman"/>
                <w:lang w:val="de-AT"/>
              </w:rPr>
              <w:t>Eine Currywurst ich weiß das schon hoffentlich schmeckts besser als wie's ausschaut</w:t>
            </w:r>
          </w:p>
        </w:tc>
        <w:tc>
          <w:tcPr>
            <w:tcW w:w="1077" w:type="dxa"/>
          </w:tcPr>
          <w:p w14:paraId="070D0951" w14:textId="77777777" w:rsidR="00952077" w:rsidRPr="00952077" w:rsidRDefault="00952077" w:rsidP="009520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52077">
              <w:rPr>
                <w:rFonts w:ascii="Times New Roman" w:hAnsi="Times New Roman" w:cs="Times New Roman"/>
                <w:color w:val="000000"/>
              </w:rPr>
              <w:t>4.58</w:t>
            </w:r>
          </w:p>
          <w:p w14:paraId="0ED8C852" w14:textId="77777777" w:rsidR="00952077" w:rsidRPr="00952077" w:rsidRDefault="00952077" w:rsidP="008E6EA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lang w:val="de-AT"/>
              </w:rPr>
            </w:pPr>
          </w:p>
        </w:tc>
      </w:tr>
    </w:tbl>
    <w:p w14:paraId="5B6615A4" w14:textId="77777777" w:rsidR="008E6EA8" w:rsidRPr="008E6EA8" w:rsidRDefault="008E6EA8">
      <w:pPr>
        <w:rPr>
          <w:rFonts w:ascii="Times New Roman" w:hAnsi="Times New Roman" w:cs="Times New Roman"/>
          <w:sz w:val="24"/>
          <w:szCs w:val="24"/>
        </w:rPr>
      </w:pPr>
    </w:p>
    <w:sectPr w:rsidR="008E6EA8" w:rsidRPr="008E6E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EA8"/>
    <w:rsid w:val="000B5486"/>
    <w:rsid w:val="00381686"/>
    <w:rsid w:val="00427452"/>
    <w:rsid w:val="00675CAA"/>
    <w:rsid w:val="008E6EA8"/>
    <w:rsid w:val="00952077"/>
    <w:rsid w:val="00D904F6"/>
    <w:rsid w:val="00F660A1"/>
    <w:rsid w:val="00FC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DB90B"/>
  <w15:chartTrackingRefBased/>
  <w15:docId w15:val="{209628C3-1E70-4358-B7C4-C3807FDA3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">
    <w:name w:val="Einfache Tabelle 21"/>
    <w:basedOn w:val="NormaleTabelle"/>
    <w:next w:val="EinfacheTabelle2"/>
    <w:uiPriority w:val="42"/>
    <w:rsid w:val="008E6EA8"/>
    <w:pPr>
      <w:spacing w:after="0" w:line="240" w:lineRule="auto"/>
    </w:pPr>
    <w:rPr>
      <w:rFonts w:ascii="Cambria" w:hAnsi="Cambria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8E6EA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46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3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Kornder</dc:creator>
  <cp:keywords/>
  <dc:description/>
  <cp:lastModifiedBy>Kornder, Lisa (lisa.kornder@uni-graz.at)</cp:lastModifiedBy>
  <cp:revision>2</cp:revision>
  <dcterms:created xsi:type="dcterms:W3CDTF">2021-08-27T09:34:00Z</dcterms:created>
  <dcterms:modified xsi:type="dcterms:W3CDTF">2021-08-27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